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FEA" w:rsidRPr="00C82FEA" w:rsidRDefault="00C82FEA" w:rsidP="00C82FEA">
      <w:pPr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etailed study methodology</w:t>
      </w:r>
    </w:p>
    <w:p w:rsidR="00C82FEA" w:rsidRPr="00C82FEA" w:rsidRDefault="00C82FEA" w:rsidP="00C82FEA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C82FEA" w:rsidRP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Pharmacokinetic analysis</w:t>
      </w:r>
    </w:p>
    <w:p w:rsidR="00C82FEA" w:rsidRPr="00C82FEA" w:rsidRDefault="00C82FEA" w:rsidP="009F1AA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Plasma and dialysate concentration-time data for SBECD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N-oxide were analyzed by standar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noncompartmenta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pharmacokinetics.  Peak drug concentrations in plasma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>) and the times at which these concentrations were achieved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>) were estimated by visual inspection of the plasma concentration-versus-time data.  Minimum plasma concentration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>) was determined by direct measurement. The apparent terminal elimination rate constant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e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>) was determined by least-squares regression analysis of the terminal portion of the natural log concentration-time curve.  Elimination half-life (t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1/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) was calculated as 0.693/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e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>.  The area under the concentration-time curve from time zero to the end of the 12-hour dosing interval (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-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) was calculated by the linear trapezoidal summation method. Total systemic clearance (CL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) was calculated as dose/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-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. Since SBECD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N-oxide concentrations were not at steady state during the first sampling period, the volume of distribution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) was calculated by non-steady state methods; for the second sampling period the steady-state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was calculated as dose/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e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x 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-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).  Additional pharmacokinetic parameters evaluated were: sieving coefficient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Sc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) using the ratio of the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ultrafiltrat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–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to the serum 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–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, clearance by the CVVH (CL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CVVH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) in the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predilutio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mode via the formula CL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CVVH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uf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x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Sc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x [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b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>/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b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rf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)], where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uf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is the total ultrafiltration rate (hemofiltration + net ultrafiltration)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ub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is the extracorporeal blood flow,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rf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is the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predilutio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replacement therapy fluid flow rate, and fractional clearance by CVVH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Fr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CVVH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>) using the ratio of CL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CVVH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to total body clearance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Ltot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). The amount of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or SBECD eliminated by CVVH was also estimated from the 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–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ultrafiltrat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concentration–time curve and the ultrafiltration rate. To evaluate degree of drug accumulation dose normalized 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-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were evaluated on study day 1 versus study 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days</w:t>
      </w:r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≥ 3. 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lastRenderedPageBreak/>
        <w:t>Simulation of day &gt;3 parameters was conducted in the 2 patients that died prior to completing day 3 pharmacokinetic sampling.  Dose normalization (to 64 mg/kg of SBECD) was conducted by proportionally adjusting the AU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0-1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C82F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by the SBECD dose administered in mg/kg.  All calculations were made by programming pharmacokinetic equations into Microsoft Excel 2010 (Microsoft Corporation, Redmond, WA) and were validated using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WinNonli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version 5.0.1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Pharsight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Corporation, Mountain View, CA).  Comparisons of pharmacokinetic parameters on day 1 versus study 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days</w:t>
      </w:r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≥ 3 were evaluated with a paired t-test.</w:t>
      </w:r>
    </w:p>
    <w:p w:rsidR="00C82FEA" w:rsidRP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C82FEA" w:rsidRP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 xml:space="preserve">Quantification of SBECD, </w:t>
      </w:r>
      <w:proofErr w:type="spellStart"/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 xml:space="preserve"> N-oxide concentrations</w:t>
      </w:r>
    </w:p>
    <w:p w:rsidR="00C82FEA" w:rsidRP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sz w:val="24"/>
          <w:szCs w:val="24"/>
        </w:rPr>
        <w:tab/>
        <w:t xml:space="preserve">SBECD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N-oxide concentrations were performed utilizing an LC-MS/MS method developed at the University of Colorado </w:t>
      </w:r>
      <w:r w:rsidR="0081680A">
        <w:rPr>
          <w:rFonts w:ascii="Times New Roman" w:eastAsia="Times New Roman" w:hAnsi="Times New Roman" w:cs="Times New Roman"/>
          <w:sz w:val="24"/>
          <w:szCs w:val="24"/>
        </w:rPr>
        <w:t>Anschutz Medical Campus</w:t>
      </w:r>
      <w:r w:rsidR="0081680A" w:rsidRPr="00C82F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Medicinal Chemistry Core </w:t>
      </w:r>
      <w:r w:rsidR="00C952E1">
        <w:rPr>
          <w:rFonts w:ascii="Times New Roman" w:eastAsia="Times New Roman" w:hAnsi="Times New Roman" w:cs="Times New Roman"/>
          <w:sz w:val="24"/>
          <w:szCs w:val="24"/>
        </w:rPr>
        <w:t>Facility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82FEA" w:rsidRPr="00C82FEA" w:rsidRDefault="00C82FEA" w:rsidP="00C82F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A validated assay for the measurement of SBECD in plasma was provided by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yde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Pharmaceuticals, Inc.  SBECD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aptiso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) and the internal standar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aptiso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-G were provided in kind by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yde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Pharmaceuticals, Inc.  The lower level of quantification for SBECD was 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5 mcg/ml</w:t>
      </w:r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.  Liquid chromatography employed a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ThermoScientific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Hypersi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Silica Column 250 x 4.6 mm, 5 micron particle size, 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column</w:t>
      </w:r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t 40°C with a flow-rate of 0.4 mL/min. The mobile phase consisted of A: 10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mmonium acetate in water, and B: 50:5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ACN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:MeOH</w:t>
      </w:r>
      <w:proofErr w:type="spellEnd"/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C82FEA" w:rsidRPr="00C82FEA" w:rsidRDefault="00C82FEA" w:rsidP="00C82F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aptiso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was monitored via electro-spray ionization negative ion mode (ESI -) using the following conditions: i) an ion-spray voltage of -4500 V; ii) temperature, 40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oC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; iii) curtain gas (CUR; set at 35)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ollisionally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ctivated Dissociation (CAD; set at 12) gas were nitrogen; iv) Ion Source gas one (GS1) and two (GS2) were set at 20; v) entrance potential was set at 10.0 V; vi) quadruple one (Q1) and (Q3) were set on Low resolution; vii) dwell time was set at 20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msec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; and viii)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declustering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potential (DP), collision energy (CE), and collision cell exit potential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(CXP) are voltages (V). Compound settings were: i)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aptiso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®, 907.1 → 153.0 m/z, DP = -150, CE = -115, CXP = -1. Liquid chromatography employed a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ThermoScientific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Hypersil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Silica Column 250 x 4.6 mm, 5 micron particle size, 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column</w:t>
      </w:r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t 40 °C with a flow-rate of 0.4 mL/min. The mobile phase consisted of A: 10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mmonium acetate in water, and B: 50:5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ACN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:MeOH</w:t>
      </w:r>
      <w:proofErr w:type="spellEnd"/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. Between PK samples, the auto sampler was washed with a 1:1:1:1 mixture of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ACN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:MeOH:IPA:water</w:t>
      </w:r>
      <w:proofErr w:type="spellEnd"/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containing 0.1% formic acid. The chromatography method used was 95% A for 0.50 min; brought to 95% B at 2.00 min and held for 4.50 min; brought back to 95% A at 7.50 min and held for 2.5 min (10.0 min total run time).</w:t>
      </w:r>
    </w:p>
    <w:p w:rsidR="00C82FEA" w:rsidRPr="00C82FEA" w:rsidRDefault="00C82FEA" w:rsidP="00C82F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For determining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N-oxide concentrations, plasma samples</w:t>
      </w:r>
      <w:r w:rsidR="00630ABE">
        <w:rPr>
          <w:rFonts w:ascii="Times New Roman" w:eastAsia="Times New Roman" w:hAnsi="Times New Roman" w:cs="Times New Roman"/>
          <w:sz w:val="24"/>
          <w:szCs w:val="24"/>
        </w:rPr>
        <w:t xml:space="preserve"> were processed as follows:</w:t>
      </w:r>
      <w:r w:rsidR="00B54011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630ABE">
        <w:rPr>
          <w:rFonts w:ascii="Times New Roman" w:hAnsi="Times New Roman"/>
          <w:sz w:val="24"/>
          <w:szCs w:val="24"/>
        </w:rPr>
        <w:t>A</w:t>
      </w:r>
      <w:r w:rsidR="00630ABE" w:rsidRPr="00CA1C08">
        <w:rPr>
          <w:rFonts w:ascii="Times New Roman" w:hAnsi="Times New Roman"/>
          <w:sz w:val="24"/>
          <w:szCs w:val="24"/>
        </w:rPr>
        <w:t xml:space="preserve">n extraction solution containing </w:t>
      </w:r>
      <w:r w:rsidR="00B9706C">
        <w:rPr>
          <w:rFonts w:ascii="Times New Roman" w:hAnsi="Times New Roman"/>
          <w:sz w:val="24"/>
          <w:szCs w:val="24"/>
        </w:rPr>
        <w:t xml:space="preserve">the </w:t>
      </w:r>
      <w:r w:rsidR="00630ABE" w:rsidRPr="00CA1C08">
        <w:rPr>
          <w:rFonts w:ascii="Times New Roman" w:hAnsi="Times New Roman"/>
          <w:sz w:val="24"/>
          <w:szCs w:val="24"/>
        </w:rPr>
        <w:t>internal standard (</w:t>
      </w:r>
      <w:r w:rsidR="00630ABE" w:rsidRPr="007F019C">
        <w:rPr>
          <w:rFonts w:ascii="Times New Roman" w:hAnsi="Times New Roman"/>
          <w:sz w:val="24"/>
          <w:szCs w:val="24"/>
        </w:rPr>
        <w:t>IS)</w:t>
      </w:r>
      <w:r w:rsidR="00630ABE">
        <w:rPr>
          <w:rFonts w:ascii="Times New Roman" w:hAnsi="Times New Roman"/>
          <w:sz w:val="24"/>
          <w:szCs w:val="24"/>
        </w:rPr>
        <w:t xml:space="preserve"> </w:t>
      </w:r>
      <w:r w:rsidR="00B9706C">
        <w:rPr>
          <w:rFonts w:ascii="Times New Roman" w:hAnsi="Times New Roman"/>
          <w:sz w:val="24"/>
          <w:szCs w:val="24"/>
        </w:rPr>
        <w:t xml:space="preserve">ketoconazole </w:t>
      </w:r>
      <w:r w:rsidR="00630ABE" w:rsidRPr="00CA1C08">
        <w:rPr>
          <w:rFonts w:ascii="Times New Roman" w:hAnsi="Times New Roman"/>
          <w:sz w:val="24"/>
          <w:szCs w:val="24"/>
        </w:rPr>
        <w:t xml:space="preserve">was freshly prepared in a 100 mL volumetric flask containing </w:t>
      </w:r>
      <w:r w:rsidR="00630ABE">
        <w:rPr>
          <w:rFonts w:ascii="Times New Roman" w:hAnsi="Times New Roman"/>
          <w:sz w:val="24"/>
          <w:szCs w:val="24"/>
        </w:rPr>
        <w:t>4</w:t>
      </w:r>
      <w:r w:rsidR="00630ABE" w:rsidRPr="00CA1C08">
        <w:rPr>
          <w:rFonts w:ascii="Times New Roman" w:hAnsi="Times New Roman"/>
          <w:sz w:val="24"/>
          <w:szCs w:val="24"/>
        </w:rPr>
        <w:t xml:space="preserve">:1 (1:1 </w:t>
      </w:r>
      <w:proofErr w:type="spellStart"/>
      <w:r w:rsidR="00630ABE">
        <w:rPr>
          <w:rFonts w:ascii="Times New Roman" w:hAnsi="Times New Roman"/>
          <w:sz w:val="24"/>
          <w:szCs w:val="24"/>
        </w:rPr>
        <w:t>ACN:MeOH</w:t>
      </w:r>
      <w:proofErr w:type="spellEnd"/>
      <w:r w:rsidR="00630ABE" w:rsidRPr="00CA1C08">
        <w:rPr>
          <w:rFonts w:ascii="Times New Roman" w:hAnsi="Times New Roman"/>
          <w:sz w:val="24"/>
          <w:szCs w:val="24"/>
        </w:rPr>
        <w:t>) and water (v/v). In individual sets, the PK sample tubes</w:t>
      </w:r>
      <w:r w:rsidR="00630ABE" w:rsidRPr="00CA1C08">
        <w:rPr>
          <w:rFonts w:ascii="Times New Roman" w:hAnsi="Times New Roman"/>
          <w:bCs/>
          <w:sz w:val="24"/>
          <w:szCs w:val="24"/>
        </w:rPr>
        <w:t xml:space="preserve"> were removed from the freezer (</w:t>
      </w:r>
      <w:r w:rsidR="00630ABE" w:rsidRPr="00CA1C08">
        <w:rPr>
          <w:rFonts w:ascii="Times New Roman" w:hAnsi="Times New Roman"/>
          <w:sz w:val="24"/>
          <w:szCs w:val="24"/>
        </w:rPr>
        <w:t xml:space="preserve">-80 ± 10 </w:t>
      </w:r>
      <w:r w:rsidR="00630ABE" w:rsidRPr="00CA1C08">
        <w:rPr>
          <w:rFonts w:ascii="Times New Roman" w:hAnsi="Times New Roman"/>
          <w:sz w:val="24"/>
          <w:szCs w:val="24"/>
        </w:rPr>
        <w:sym w:font="Symbol" w:char="F0B0"/>
      </w:r>
      <w:r w:rsidR="00630ABE" w:rsidRPr="00CA1C08">
        <w:rPr>
          <w:rFonts w:ascii="Times New Roman" w:hAnsi="Times New Roman"/>
          <w:sz w:val="24"/>
          <w:szCs w:val="24"/>
        </w:rPr>
        <w:t>C)</w:t>
      </w:r>
      <w:r w:rsidR="00630ABE" w:rsidRPr="00CA1C08">
        <w:rPr>
          <w:rFonts w:ascii="Times New Roman" w:hAnsi="Times New Roman"/>
          <w:bCs/>
          <w:sz w:val="24"/>
          <w:szCs w:val="24"/>
        </w:rPr>
        <w:t xml:space="preserve"> and allowed to thaw on ice (40-45 min). The tubes were vo</w:t>
      </w:r>
      <w:r w:rsidR="00630ABE">
        <w:rPr>
          <w:rFonts w:ascii="Times New Roman" w:hAnsi="Times New Roman"/>
          <w:bCs/>
          <w:sz w:val="24"/>
          <w:szCs w:val="24"/>
        </w:rPr>
        <w:t>rtex mixed</w:t>
      </w:r>
      <w:r w:rsidR="00630ABE" w:rsidRPr="00CA1C08">
        <w:rPr>
          <w:rFonts w:ascii="Times New Roman" w:hAnsi="Times New Roman"/>
          <w:bCs/>
          <w:sz w:val="24"/>
          <w:szCs w:val="24"/>
        </w:rPr>
        <w:t xml:space="preserve"> (3-5 s) and then a sample (</w:t>
      </w:r>
      <w:r w:rsidR="00630ABE">
        <w:rPr>
          <w:rFonts w:ascii="Times New Roman" w:hAnsi="Times New Roman"/>
          <w:bCs/>
          <w:sz w:val="24"/>
          <w:szCs w:val="24"/>
        </w:rPr>
        <w:t>2</w:t>
      </w:r>
      <w:r w:rsidR="00630ABE" w:rsidRPr="00CA1C08">
        <w:rPr>
          <w:rFonts w:ascii="Times New Roman" w:hAnsi="Times New Roman"/>
          <w:bCs/>
          <w:sz w:val="24"/>
          <w:szCs w:val="24"/>
        </w:rPr>
        <w:t xml:space="preserve">00 </w:t>
      </w:r>
      <w:r w:rsidR="00630ABE" w:rsidRPr="00CA1C08">
        <w:rPr>
          <w:rFonts w:ascii="Symbol" w:hAnsi="Symbol"/>
          <w:bCs/>
          <w:sz w:val="24"/>
          <w:szCs w:val="24"/>
        </w:rPr>
        <w:t></w:t>
      </w:r>
      <w:r w:rsidR="00630ABE" w:rsidRPr="00CA1C08">
        <w:rPr>
          <w:rFonts w:ascii="Times New Roman" w:hAnsi="Times New Roman"/>
          <w:bCs/>
          <w:sz w:val="24"/>
          <w:szCs w:val="24"/>
        </w:rPr>
        <w:t xml:space="preserve">L) was transferred to an </w:t>
      </w:r>
      <w:proofErr w:type="spellStart"/>
      <w:r w:rsidR="00630ABE" w:rsidRPr="00CA1C08">
        <w:rPr>
          <w:rFonts w:ascii="Times New Roman" w:hAnsi="Times New Roman"/>
          <w:bCs/>
          <w:sz w:val="24"/>
          <w:szCs w:val="24"/>
        </w:rPr>
        <w:t>eppendorf</w:t>
      </w:r>
      <w:proofErr w:type="spellEnd"/>
      <w:r w:rsidR="00630ABE" w:rsidRPr="00CA1C08">
        <w:rPr>
          <w:rFonts w:ascii="Times New Roman" w:hAnsi="Times New Roman"/>
          <w:bCs/>
          <w:sz w:val="24"/>
          <w:szCs w:val="24"/>
        </w:rPr>
        <w:t xml:space="preserve"> tube (1.5 mL) and </w:t>
      </w:r>
      <w:r w:rsidR="00630ABE">
        <w:rPr>
          <w:rFonts w:ascii="Times New Roman" w:hAnsi="Times New Roman"/>
          <w:bCs/>
          <w:sz w:val="24"/>
          <w:szCs w:val="24"/>
        </w:rPr>
        <w:t xml:space="preserve">mixed with extraction </w:t>
      </w:r>
      <w:r w:rsidR="00630ABE" w:rsidRPr="00CA1C08">
        <w:rPr>
          <w:rFonts w:ascii="Times New Roman" w:hAnsi="Times New Roman"/>
          <w:bCs/>
          <w:sz w:val="24"/>
          <w:szCs w:val="24"/>
        </w:rPr>
        <w:t>solution (</w:t>
      </w:r>
      <w:r w:rsidR="00630ABE">
        <w:rPr>
          <w:rFonts w:ascii="Times New Roman" w:hAnsi="Times New Roman"/>
          <w:bCs/>
          <w:sz w:val="24"/>
          <w:szCs w:val="24"/>
        </w:rPr>
        <w:t>4</w:t>
      </w:r>
      <w:r w:rsidR="00630ABE" w:rsidRPr="00CA1C08">
        <w:rPr>
          <w:rFonts w:ascii="Times New Roman" w:hAnsi="Times New Roman"/>
          <w:bCs/>
          <w:sz w:val="24"/>
          <w:szCs w:val="24"/>
        </w:rPr>
        <w:t xml:space="preserve">00 </w:t>
      </w:r>
      <w:r w:rsidR="00630ABE" w:rsidRPr="00CA1C08">
        <w:rPr>
          <w:rFonts w:ascii="Symbol" w:hAnsi="Symbol"/>
          <w:bCs/>
          <w:sz w:val="24"/>
          <w:szCs w:val="24"/>
        </w:rPr>
        <w:t></w:t>
      </w:r>
      <w:r w:rsidR="00630ABE" w:rsidRPr="00CA1C08">
        <w:rPr>
          <w:rFonts w:ascii="Times New Roman" w:hAnsi="Times New Roman"/>
          <w:bCs/>
          <w:sz w:val="24"/>
          <w:szCs w:val="24"/>
        </w:rPr>
        <w:t>L), vortex mixed (5 s), sat at RT for 5 min, vortex mixed a 2</w:t>
      </w:r>
      <w:r w:rsidR="00630ABE" w:rsidRPr="00CA1C08">
        <w:rPr>
          <w:rFonts w:ascii="Times New Roman" w:hAnsi="Times New Roman"/>
          <w:bCs/>
          <w:sz w:val="24"/>
          <w:szCs w:val="24"/>
          <w:vertAlign w:val="superscript"/>
        </w:rPr>
        <w:t>nd</w:t>
      </w:r>
      <w:r w:rsidR="00630ABE" w:rsidRPr="00CA1C08">
        <w:rPr>
          <w:rFonts w:ascii="Times New Roman" w:hAnsi="Times New Roman"/>
          <w:bCs/>
          <w:sz w:val="24"/>
          <w:szCs w:val="24"/>
        </w:rPr>
        <w:t xml:space="preserve"> time (5 s), and</w:t>
      </w:r>
      <w:r w:rsidR="00630ABE" w:rsidRPr="00CA1C08">
        <w:rPr>
          <w:rFonts w:ascii="Times New Roman" w:hAnsi="Times New Roman"/>
          <w:sz w:val="24"/>
          <w:szCs w:val="24"/>
        </w:rPr>
        <w:t xml:space="preserve"> then centrifuged at 10,000 rpm (</w:t>
      </w:r>
      <w:r w:rsidR="00630ABE">
        <w:rPr>
          <w:rFonts w:ascii="Times New Roman" w:hAnsi="Times New Roman"/>
          <w:sz w:val="24"/>
          <w:szCs w:val="24"/>
        </w:rPr>
        <w:t>10</w:t>
      </w:r>
      <w:r w:rsidR="00630ABE" w:rsidRPr="00CA1C08">
        <w:rPr>
          <w:rFonts w:ascii="Times New Roman" w:hAnsi="Times New Roman"/>
          <w:sz w:val="24"/>
          <w:szCs w:val="24"/>
        </w:rPr>
        <w:t xml:space="preserve"> min) using an Eppendorf </w:t>
      </w:r>
      <w:proofErr w:type="spellStart"/>
      <w:r w:rsidR="00630ABE" w:rsidRPr="00CA1C08">
        <w:rPr>
          <w:rFonts w:ascii="Times New Roman" w:hAnsi="Times New Roman"/>
          <w:sz w:val="24"/>
          <w:szCs w:val="24"/>
        </w:rPr>
        <w:t>minispin</w:t>
      </w:r>
      <w:proofErr w:type="spellEnd"/>
      <w:r w:rsidR="00630ABE" w:rsidRPr="00CA1C08">
        <w:rPr>
          <w:rFonts w:ascii="Times New Roman" w:hAnsi="Times New Roman"/>
          <w:sz w:val="24"/>
          <w:szCs w:val="24"/>
        </w:rPr>
        <w:t xml:space="preserve"> centrifuge (Hamburg, Germany). The supernatants were transferred into individual wells of a 96-well plate. The 96-well plate was placed into the LEAP auto-sampler cool-stack (6.0 ± 0.1 </w:t>
      </w:r>
      <w:proofErr w:type="spellStart"/>
      <w:r w:rsidR="00630ABE" w:rsidRPr="00CA1C08">
        <w:rPr>
          <w:rFonts w:ascii="Times New Roman" w:hAnsi="Times New Roman"/>
          <w:sz w:val="24"/>
          <w:szCs w:val="24"/>
          <w:vertAlign w:val="superscript"/>
        </w:rPr>
        <w:t>o</w:t>
      </w:r>
      <w:r w:rsidR="00630ABE">
        <w:rPr>
          <w:rFonts w:ascii="Times New Roman" w:hAnsi="Times New Roman"/>
          <w:sz w:val="24"/>
          <w:szCs w:val="24"/>
        </w:rPr>
        <w:t>C</w:t>
      </w:r>
      <w:proofErr w:type="spellEnd"/>
      <w:r w:rsidR="00630ABE">
        <w:rPr>
          <w:rFonts w:ascii="Times New Roman" w:hAnsi="Times New Roman"/>
          <w:sz w:val="24"/>
          <w:szCs w:val="24"/>
        </w:rPr>
        <w:t xml:space="preserve">) and samples (10 </w:t>
      </w:r>
      <w:r w:rsidR="00630ABE" w:rsidRPr="00567C96">
        <w:rPr>
          <w:rFonts w:ascii="Symbol" w:hAnsi="Symbol"/>
          <w:sz w:val="24"/>
          <w:szCs w:val="24"/>
        </w:rPr>
        <w:t></w:t>
      </w:r>
      <w:r w:rsidR="00630ABE">
        <w:rPr>
          <w:rFonts w:ascii="Times New Roman" w:hAnsi="Times New Roman"/>
          <w:sz w:val="24"/>
          <w:szCs w:val="24"/>
        </w:rPr>
        <w:t>L) were analyzed via LC/MS-</w:t>
      </w:r>
      <w:r w:rsidR="00630ABE" w:rsidRPr="00CA1C08">
        <w:rPr>
          <w:rFonts w:ascii="Times New Roman" w:hAnsi="Times New Roman"/>
          <w:sz w:val="24"/>
          <w:szCs w:val="24"/>
        </w:rPr>
        <w:t>MS.</w:t>
      </w:r>
      <w:r w:rsidR="00B54011">
        <w:rPr>
          <w:rFonts w:ascii="Times New Roman" w:hAnsi="Times New Roman"/>
          <w:sz w:val="24"/>
          <w:szCs w:val="24"/>
        </w:rPr>
        <w:t xml:space="preserve"> 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An Applie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Biosystems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Scie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4000 ® (Applie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Biosystems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; Foster City, CA) equipped with a Shimadzu HPLC (Shimadzu Scientific Instruments, Inc.; Columbia, MD) and Leap auto-sampler (LEAP Technologies; Carrboro, NC) was used.  Liquid chromatography employed an Agilent Technologies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Zorba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extended-C18 50 x 4.6 mm column, 5 micron particle size, equipped with a column guard and operated at 40°C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ith a flow-rate of 0.4 mL/min. The mobile phase consisted of A: 1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mmonium acetate, 0.1% formic acid in water, and B: 50:5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ACN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:MeOH</w:t>
      </w:r>
      <w:proofErr w:type="spellEnd"/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.   </w:t>
      </w:r>
    </w:p>
    <w:p w:rsidR="00C82FEA" w:rsidRPr="00C82FEA" w:rsidRDefault="00C82FEA" w:rsidP="00C82F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N-oxide were monitored via electro-spray ionization positive ion mode (ESI+) using the following conditions: i) an ion-spray voltage of 5500 V; ii) temperature, 450 °C; iii) curtain gas (CUR; set at 10) and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Collisionally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ctivated Dissociation (CAD; set at 5) gas were nitrogen; iv) Ion Source gas one (GS1) and two (GS2) were set at 30; v) entrance potential was set at 10.0 V; vi) quadruple one (Q1) and (Q3) were set on Unit resolution; vii) dwell time was set at 20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msec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; and viii)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declustering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potential (DP), collision energy (CE), and collision cell exit potential (CXP) are voltages (V). Compound settings were: i)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(1): 350.1 → 281.1 m/z, DP = 61, CE = 23, CXP = 18; ii)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N-oxide 366.1 → 143.2 m/z, DP = 41, CE = 17, CXP = 8; iii) ketoconazole (Internal Standard; IS) 531.1 → 81.2 m/z, DP = 76, CE = 125, CXP = 12. Liquid chromatography employed an Agilent Technologies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Zorbax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extended-C18 50 x 4.6 mm column, 5 micron particle size, equipped with a column guard and operated at 40 °C with a flow-rate of 0.4 mL/min. The mobile phase consisted of A: 1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ammonium acetate, 0.1% formic acid in water, and B: 50:50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ACN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:MeOH</w:t>
      </w:r>
      <w:proofErr w:type="spellEnd"/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.   Between samples the auto sampler was washed with a 1:1:1:1 mixture of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ACN</w:t>
      </w:r>
      <w:proofErr w:type="gramStart"/>
      <w:r w:rsidRPr="00C82FEA">
        <w:rPr>
          <w:rFonts w:ascii="Times New Roman" w:eastAsia="Times New Roman" w:hAnsi="Times New Roman" w:cs="Times New Roman"/>
          <w:sz w:val="24"/>
          <w:szCs w:val="24"/>
        </w:rPr>
        <w:t>:MeOH:IPA:water</w:t>
      </w:r>
      <w:proofErr w:type="spellEnd"/>
      <w:proofErr w:type="gram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containing 0.1% formic acid. The chromatography method used was 95% A for 0.50 min; brought to 95% B at 6.50 min and held for 2.50 min; brought back to 95% A at 10.50 min and held for 1.5 min (12.0 min total run time).</w:t>
      </w:r>
      <w:r w:rsidR="00B54011" w:rsidRPr="00B540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4011" w:rsidRPr="00C82FE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B54011" w:rsidRPr="00C82FEA">
        <w:rPr>
          <w:rFonts w:ascii="Times New Roman" w:eastAsia="Times New Roman" w:hAnsi="Times New Roman" w:cs="Times New Roman"/>
          <w:sz w:val="24"/>
          <w:szCs w:val="24"/>
        </w:rPr>
        <w:t>voriconazole</w:t>
      </w:r>
      <w:proofErr w:type="spellEnd"/>
      <w:r w:rsidR="00B54011" w:rsidRPr="00C82FEA">
        <w:rPr>
          <w:rFonts w:ascii="Times New Roman" w:eastAsia="Times New Roman" w:hAnsi="Times New Roman" w:cs="Times New Roman"/>
          <w:sz w:val="24"/>
          <w:szCs w:val="24"/>
        </w:rPr>
        <w:t xml:space="preserve"> lower limit of quantification was </w:t>
      </w:r>
      <w:proofErr w:type="gramStart"/>
      <w:r w:rsidR="00B54011" w:rsidRPr="00C82FEA">
        <w:rPr>
          <w:rFonts w:ascii="Times New Roman" w:eastAsia="Times New Roman" w:hAnsi="Times New Roman" w:cs="Times New Roman"/>
          <w:sz w:val="24"/>
          <w:szCs w:val="24"/>
        </w:rPr>
        <w:t>0.05 mcg/mL</w:t>
      </w:r>
      <w:proofErr w:type="gramEnd"/>
      <w:r w:rsidR="00B54011" w:rsidRPr="00C82FEA">
        <w:rPr>
          <w:rFonts w:ascii="Times New Roman" w:eastAsia="Times New Roman" w:hAnsi="Times New Roman" w:cs="Times New Roman"/>
          <w:sz w:val="24"/>
          <w:szCs w:val="24"/>
        </w:rPr>
        <w:t xml:space="preserve"> and the coefficient of variation was &lt; 7% at all standard curve concentrations.  </w:t>
      </w:r>
    </w:p>
    <w:p w:rsid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30FDE" w:rsidRDefault="00430FDE" w:rsidP="00C82FE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30FDE" w:rsidRPr="00C82FEA" w:rsidRDefault="00430FDE" w:rsidP="00C82FE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C82FEA" w:rsidRP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Cytochrome P450 (CYP) 2C19 </w:t>
      </w:r>
      <w:proofErr w:type="spellStart"/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Pharmacogenetic</w:t>
      </w:r>
      <w:proofErr w:type="spellEnd"/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 xml:space="preserve"> analysi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>s</w:t>
      </w:r>
    </w:p>
    <w:p w:rsidR="00C82FEA" w:rsidRPr="00C82FEA" w:rsidRDefault="00C82FEA" w:rsidP="00C82FEA">
      <w:pPr>
        <w:spacing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Genomic DNA was isolated from 200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sym w:font="Symbol" w:char="F06D"/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L whole blood using a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IAamp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DNA Mini Kit (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Valencia, California).  Patients were genotyped in duplicate for </w:t>
      </w: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CYP2C19*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(c.681G&gt;A, rs4244285), </w:t>
      </w: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CYP2C19*3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(c.636G&gt;A, rs4986893), and </w:t>
      </w: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CYP2C19*17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(c.-806C&gt;T, rs12248560) polymorphisms using PCR-pyrosequencing analysis (PSQ 96 MA,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, Valencia, California) according to standard manufacturer protocol.  The PCR and sequencing primers used were:  </w:t>
      </w:r>
    </w:p>
    <w:p w:rsidR="00C82FEA" w:rsidRPr="00C82FEA" w:rsidRDefault="00C82FEA" w:rsidP="00C82FE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CYP2C19*2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:  </w:t>
      </w:r>
      <w:r w:rsidRPr="00C82FEA">
        <w:rPr>
          <w:rFonts w:ascii="Times New Roman" w:eastAsia="Times New Roman" w:hAnsi="Times New Roman" w:cs="Times New Roman"/>
          <w:spacing w:val="-1"/>
          <w:sz w:val="24"/>
          <w:szCs w:val="24"/>
        </w:rPr>
        <w:t>PCR-forward, 5’-biotin-TTCCCACTATCATTGATTATTTCC-3’; PCR-reverse, 5’-GTCCATCGATTCTTGGTGTTCT-3’; and Sequencing, 5’-TTAAGTAATTTGTTATGGGT-3’.  PCR annealing temperature, 60ºC.</w:t>
      </w:r>
    </w:p>
    <w:p w:rsidR="00C82FEA" w:rsidRPr="00C82FEA" w:rsidRDefault="00C82FEA" w:rsidP="00C82FE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YP2C19*3</w:t>
      </w:r>
      <w:r w:rsidRPr="00C82FEA">
        <w:rPr>
          <w:rFonts w:ascii="Times New Roman" w:eastAsia="Times New Roman" w:hAnsi="Times New Roman" w:cs="Times New Roman"/>
          <w:spacing w:val="-1"/>
          <w:sz w:val="24"/>
          <w:szCs w:val="24"/>
        </w:rPr>
        <w:t>:  PCR-forward, 5’-AATGAAAACATCAGGATTGTAAGC-3’; PCR-reverse, 5’-biotin-AAAAAACTTGGCCTTACCTGG-3’; and Sequencing, 5’-TGTAAGCACCCCCTG-3’.  PCR annealing temperature, 57 ºC.</w:t>
      </w:r>
    </w:p>
    <w:p w:rsidR="00C82FEA" w:rsidRPr="00C82FEA" w:rsidRDefault="00C82FEA" w:rsidP="00C82FE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YP2C19*17</w:t>
      </w:r>
      <w:r w:rsidRPr="00C82FEA">
        <w:rPr>
          <w:rFonts w:ascii="Times New Roman" w:eastAsia="Times New Roman" w:hAnsi="Times New Roman" w:cs="Times New Roman"/>
          <w:spacing w:val="-1"/>
          <w:sz w:val="24"/>
          <w:szCs w:val="24"/>
        </w:rPr>
        <w:t>:  PCR-forward, 5’-TGGGGCTGTTTTCCTTAGATAAAT-3’; PCR-reverse, 5’-biotin-TGGCGCATTATCTCTTACATCAG-3’; and Sequencing, 5’-TTTGTGTCTTCTGTTCTCA-3’.  PCR annealing temperature, 60ºC.</w:t>
      </w:r>
    </w:p>
    <w:p w:rsidR="00C82FEA" w:rsidRP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i/>
          <w:spacing w:val="-1"/>
          <w:sz w:val="24"/>
          <w:szCs w:val="24"/>
        </w:rPr>
      </w:pPr>
    </w:p>
    <w:p w:rsidR="00C82FEA" w:rsidRPr="00430FDE" w:rsidRDefault="00C82FEA" w:rsidP="00430FDE">
      <w:pPr>
        <w:spacing w:line="480" w:lineRule="auto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C82FEA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YP2C19</w:t>
      </w:r>
      <w:r w:rsidRPr="00C82FEA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genotypes were used to assign CYP2C19 metabolizing enzyme phenotypes according to literature conventions.[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PMID 22027650]  Briefly, </w:t>
      </w: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 xml:space="preserve">CYP2C19 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*1/*17 or *17/*17 genotypes were classified as </w:t>
      </w:r>
      <w:proofErr w:type="spellStart"/>
      <w:r w:rsidRPr="00C82FEA">
        <w:rPr>
          <w:rFonts w:ascii="Times New Roman" w:eastAsia="Times New Roman" w:hAnsi="Times New Roman" w:cs="Times New Roman"/>
          <w:sz w:val="24"/>
          <w:szCs w:val="24"/>
        </w:rPr>
        <w:t>ultrarapid</w:t>
      </w:r>
      <w:proofErr w:type="spellEnd"/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metabolizers; </w:t>
      </w: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CYP2C19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*1/*1 genotypes were classified as extensive metabolizers; </w:t>
      </w: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CYP2C19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*1/*2, *1/*3, or *2/*17 genotypes were classified as intermediate metabolizers; and  </w:t>
      </w:r>
      <w:r w:rsidRPr="00C82FEA">
        <w:rPr>
          <w:rFonts w:ascii="Times New Roman" w:eastAsia="Times New Roman" w:hAnsi="Times New Roman" w:cs="Times New Roman"/>
          <w:i/>
          <w:sz w:val="24"/>
          <w:szCs w:val="24"/>
        </w:rPr>
        <w:t>CYP2C19</w:t>
      </w:r>
      <w:r w:rsidRPr="00C82FEA">
        <w:rPr>
          <w:rFonts w:ascii="Times New Roman" w:eastAsia="Times New Roman" w:hAnsi="Times New Roman" w:cs="Times New Roman"/>
          <w:sz w:val="24"/>
          <w:szCs w:val="24"/>
        </w:rPr>
        <w:t xml:space="preserve"> *2/*2, *2/*3, or *3/*3 genotypes were classified as poor metabolizers.</w:t>
      </w:r>
    </w:p>
    <w:p w:rsidR="00C82FEA" w:rsidRPr="00C82FEA" w:rsidRDefault="00C82FEA" w:rsidP="00C82F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C82FEA" w:rsidRPr="00C82FEA" w:rsidSect="00253B2A">
          <w:pgSz w:w="12240" w:h="15840"/>
          <w:pgMar w:top="1440" w:right="1440" w:bottom="1152" w:left="1440" w:header="720" w:footer="720" w:gutter="0"/>
          <w:cols w:space="720"/>
          <w:docGrid w:linePitch="360"/>
        </w:sectPr>
      </w:pPr>
      <w:r w:rsidRPr="00C82FEA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X="-504" w:tblpY="661"/>
        <w:tblW w:w="55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785"/>
        <w:gridCol w:w="785"/>
        <w:gridCol w:w="785"/>
        <w:gridCol w:w="785"/>
        <w:gridCol w:w="785"/>
        <w:gridCol w:w="785"/>
        <w:gridCol w:w="661"/>
        <w:gridCol w:w="599"/>
        <w:gridCol w:w="599"/>
        <w:gridCol w:w="599"/>
        <w:gridCol w:w="474"/>
        <w:gridCol w:w="474"/>
        <w:gridCol w:w="474"/>
        <w:gridCol w:w="474"/>
        <w:gridCol w:w="474"/>
        <w:gridCol w:w="599"/>
        <w:gridCol w:w="599"/>
        <w:gridCol w:w="599"/>
        <w:gridCol w:w="975"/>
      </w:tblGrid>
      <w:tr w:rsidR="00C14DB1" w:rsidRPr="00E60DA7" w:rsidTr="009D703A">
        <w:trPr>
          <w:trHeight w:val="896"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MIC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32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64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125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2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5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1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EA" w:rsidRPr="00E60DA7" w:rsidRDefault="00C82FEA" w:rsidP="009D70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/>
                <w:sz w:val="22"/>
                <w:szCs w:val="22"/>
              </w:rPr>
              <w:t>Total Isolates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  <w:tcBorders>
              <w:top w:val="single" w:sz="4" w:space="0" w:color="auto"/>
            </w:tcBorders>
            <w:noWrap/>
            <w:hideMark/>
          </w:tcPr>
          <w:p w:rsidR="00C82FEA" w:rsidRPr="00E60DA7" w:rsidRDefault="00C82FEA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albican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Pfizer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314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04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</w:tcPr>
          <w:p w:rsidR="00C82FEA" w:rsidRPr="00E60DA7" w:rsidRDefault="00C82FEA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789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C82FEA" w:rsidRPr="00E60DA7" w:rsidRDefault="00C82FEA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albican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CLSI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72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048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264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11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62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223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661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C82FEA" w:rsidRPr="00E60DA7" w:rsidRDefault="00C82FEA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albican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EUCAST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20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919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76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223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346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C82FEA" w:rsidRPr="00E60DA7" w:rsidRDefault="00C82FEA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glabrata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CLSI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52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70</w:t>
            </w:r>
          </w:p>
        </w:tc>
        <w:tc>
          <w:tcPr>
            <w:tcW w:w="223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26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02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1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230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C82FEA" w:rsidRPr="00E60DA7" w:rsidRDefault="00C82FEA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glabrata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Pfizer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33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51</w:t>
            </w:r>
          </w:p>
        </w:tc>
        <w:tc>
          <w:tcPr>
            <w:tcW w:w="223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11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3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21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C82FEA" w:rsidRPr="00E60DA7" w:rsidRDefault="00C82FEA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krusei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CLSI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223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35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52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46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C82FEA" w:rsidRPr="00E60DA7" w:rsidRDefault="00C82FEA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krusei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Pfizer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265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223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C82FEA" w:rsidRPr="00E60DA7" w:rsidRDefault="00C82FEA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40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parapsilosi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CLSI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6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5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35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3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85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parapsilosi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Pfizer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0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18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36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03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tropicali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CLSI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49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74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07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329" w:type="pct"/>
          </w:tcPr>
          <w:p w:rsidR="00E60DA7" w:rsidRPr="00E60DA7" w:rsidRDefault="00C14DB1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93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C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tropicali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Pfizer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84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71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55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47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A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fumigatu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Pfizer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38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48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37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A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fumigatu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EUCAST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97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759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16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261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A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niger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EUCAST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</w:tr>
      <w:tr w:rsidR="00C14DB1" w:rsidRPr="00E60DA7" w:rsidTr="00055F9B">
        <w:trPr>
          <w:trHeight w:val="445"/>
        </w:trPr>
        <w:tc>
          <w:tcPr>
            <w:tcW w:w="846" w:type="pct"/>
          </w:tcPr>
          <w:p w:rsidR="00E60DA7" w:rsidRPr="00E60DA7" w:rsidRDefault="00E60DA7" w:rsidP="00055F9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A. </w:t>
            </w:r>
            <w:proofErr w:type="spellStart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terreus</w:t>
            </w:r>
            <w:proofErr w:type="spellEnd"/>
            <w:r w:rsidRPr="00E60DA7">
              <w:rPr>
                <w:rFonts w:asciiTheme="minorHAnsi" w:hAnsiTheme="minorHAnsi" w:cstheme="minorHAnsi"/>
                <w:sz w:val="22"/>
                <w:szCs w:val="22"/>
              </w:rPr>
              <w:t xml:space="preserve"> EUCAST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65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0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2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329" w:type="pct"/>
          </w:tcPr>
          <w:p w:rsidR="00E60DA7" w:rsidRPr="00E60DA7" w:rsidRDefault="00E60DA7" w:rsidP="00055F9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0DA7">
              <w:rPr>
                <w:rFonts w:asciiTheme="minorHAnsi" w:hAnsiTheme="minorHAnsi" w:cstheme="minorHAnsi"/>
                <w:sz w:val="22"/>
                <w:szCs w:val="22"/>
              </w:rPr>
              <w:t>270</w:t>
            </w:r>
          </w:p>
        </w:tc>
      </w:tr>
    </w:tbl>
    <w:p w:rsidR="00C82FEA" w:rsidRPr="00C82FEA" w:rsidRDefault="002879A4" w:rsidP="00284CC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C82FEA" w:rsidRPr="00C82FE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gramEnd"/>
      <w:r w:rsidR="00C82FEA" w:rsidRPr="00C82FEA">
        <w:rPr>
          <w:rFonts w:ascii="Times New Roman" w:eastAsia="Times New Roman" w:hAnsi="Times New Roman" w:cs="Times New Roman"/>
          <w:b/>
          <w:sz w:val="24"/>
          <w:szCs w:val="24"/>
        </w:rPr>
        <w:t xml:space="preserve"> 1:  Isolate numbers and MIC distributions by database utilized for </w:t>
      </w:r>
      <w:proofErr w:type="spellStart"/>
      <w:r w:rsidR="00C82FEA" w:rsidRPr="00C82FEA">
        <w:rPr>
          <w:rFonts w:ascii="Times New Roman" w:eastAsia="Times New Roman" w:hAnsi="Times New Roman" w:cs="Times New Roman"/>
          <w:b/>
          <w:sz w:val="24"/>
          <w:szCs w:val="24"/>
        </w:rPr>
        <w:t>pharmacodynamic</w:t>
      </w:r>
      <w:proofErr w:type="spellEnd"/>
      <w:r w:rsidR="00C82FEA" w:rsidRPr="00C82FEA">
        <w:rPr>
          <w:rFonts w:ascii="Times New Roman" w:eastAsia="Times New Roman" w:hAnsi="Times New Roman" w:cs="Times New Roman"/>
          <w:b/>
          <w:sz w:val="24"/>
          <w:szCs w:val="24"/>
        </w:rPr>
        <w:t xml:space="preserve"> modeling</w:t>
      </w:r>
    </w:p>
    <w:sectPr w:rsidR="00C82FEA" w:rsidRPr="00C82FEA" w:rsidSect="00AB78DF">
      <w:pgSz w:w="15840" w:h="12240" w:orient="landscape"/>
      <w:pgMar w:top="1440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8D4036"/>
    <w:multiLevelType w:val="hybridMultilevel"/>
    <w:tmpl w:val="C58291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73D"/>
    <w:rsid w:val="00055F9B"/>
    <w:rsid w:val="0012273D"/>
    <w:rsid w:val="001630C5"/>
    <w:rsid w:val="00180780"/>
    <w:rsid w:val="002342E4"/>
    <w:rsid w:val="00284CCE"/>
    <w:rsid w:val="002879A4"/>
    <w:rsid w:val="00330250"/>
    <w:rsid w:val="00414D19"/>
    <w:rsid w:val="00430FDE"/>
    <w:rsid w:val="004930EA"/>
    <w:rsid w:val="004A1EC9"/>
    <w:rsid w:val="004A47F5"/>
    <w:rsid w:val="00527774"/>
    <w:rsid w:val="00630ABE"/>
    <w:rsid w:val="007F019C"/>
    <w:rsid w:val="0081680A"/>
    <w:rsid w:val="008169DD"/>
    <w:rsid w:val="009D703A"/>
    <w:rsid w:val="009F1AAA"/>
    <w:rsid w:val="00B21A46"/>
    <w:rsid w:val="00B54011"/>
    <w:rsid w:val="00B9706C"/>
    <w:rsid w:val="00BE10AB"/>
    <w:rsid w:val="00C14DB1"/>
    <w:rsid w:val="00C20D15"/>
    <w:rsid w:val="00C82FEA"/>
    <w:rsid w:val="00C952E1"/>
    <w:rsid w:val="00D75DD6"/>
    <w:rsid w:val="00DF7555"/>
    <w:rsid w:val="00E60DA7"/>
    <w:rsid w:val="00FC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2FE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FE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0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2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2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2FE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FE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0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2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2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0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587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er, Ty</dc:creator>
  <cp:lastModifiedBy>Kiser, Ty</cp:lastModifiedBy>
  <cp:revision>6</cp:revision>
  <dcterms:created xsi:type="dcterms:W3CDTF">2015-02-13T23:02:00Z</dcterms:created>
  <dcterms:modified xsi:type="dcterms:W3CDTF">2015-02-13T23:18:00Z</dcterms:modified>
</cp:coreProperties>
</file>